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suppressLineNumbers w:val="0"/>
        <w:bidi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vertAlign w:val="baseline"/>
          <w:lang w:val="en-US" w:eastAsia="zh-Han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Hans"/>
        </w:rPr>
        <w:t>materials</w:t>
      </w:r>
    </w:p>
    <w:tbl>
      <w:tblPr>
        <w:tblStyle w:val="3"/>
        <w:tblW w:w="6382" w:type="dxa"/>
        <w:tblInd w:w="8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969"/>
        <w:gridCol w:w="4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82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  <w:lang w:eastAsia="zh-CN"/>
              </w:rPr>
            </w:pP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  <w:lang w:eastAsia="zh-CN"/>
              </w:rPr>
            </w:pP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eastAsia="zh-CN"/>
              </w:rPr>
              <w:t xml:space="preserve">Supplementary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 xml:space="preserve">Proportions of participants achieving CHOP-INTEND improvement scores ≥ 4 when assessed by the duration of nusinersen treatment (M2, M6, M10 and M14 refer to 2, 6, 10 and 14 months of treatment, respectively)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4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96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</w:t>
            </w:r>
          </w:p>
        </w:tc>
        <w:tc>
          <w:tcPr>
            <w:tcW w:w="40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Improved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eastAsia="zh-CN"/>
              </w:rPr>
              <w:t>≥ 4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Hans"/>
              </w:rPr>
              <w:t>points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 xml:space="preserve">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41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Baseline</w:t>
            </w:r>
          </w:p>
        </w:tc>
        <w:tc>
          <w:tcPr>
            <w:tcW w:w="96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14</w:t>
            </w:r>
          </w:p>
        </w:tc>
        <w:tc>
          <w:tcPr>
            <w:tcW w:w="400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27.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 (28.6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)</w:t>
            </w: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eastAsia="zh-CN" w:bidi="ar-SA"/>
              </w:rPr>
              <w:t>2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eastAsia="zh-CN" w:bidi="ar-SA"/>
              </w:rPr>
              <w:t>33.3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)</w:t>
            </w: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66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  <w:tc>
          <w:tcPr>
            <w:tcW w:w="400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400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400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41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14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4000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82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N </w:t>
            </w:r>
            <w:r>
              <w:rPr>
                <w:rFonts w:hint="eastAsia" w:ascii="Times New Roman" w:hAnsi="Times New Roman" w:cs="Times New Roman"/>
                <w:i w:val="0"/>
                <w:iCs w:val="0"/>
                <w:vertAlign w:val="baseline"/>
                <w:lang w:val="en-US" w:eastAsia="zh-CN"/>
              </w:rPr>
              <w:t>number of SMA patients included,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CHOP-INTEND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hildren’s Hospital of Philadelphia Infant Test of Neuromuscular Disorde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A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not applicable</w:t>
            </w:r>
          </w:p>
        </w:tc>
      </w:tr>
    </w:tbl>
    <w:p/>
    <w:p/>
    <w:p/>
    <w:p/>
    <w:p/>
    <w:p/>
    <w:p/>
    <w:tbl>
      <w:tblPr>
        <w:tblStyle w:val="3"/>
        <w:tblW w:w="6382" w:type="dxa"/>
        <w:tblInd w:w="8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969"/>
        <w:gridCol w:w="4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82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eastAsia="zh-CN"/>
              </w:rPr>
              <w:t xml:space="preserve">Supplementary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 xml:space="preserve">Proportions of participants achieving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HFMSE 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 xml:space="preserve"> improvement scores ≥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 xml:space="preserve"> 3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 xml:space="preserve"> when assessed by the duration of nusinersen treatment (M2, M6, M10 and M14 refer to 2, 6, 10 and 14 months of treatment, respectively)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4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96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</w:t>
            </w:r>
          </w:p>
        </w:tc>
        <w:tc>
          <w:tcPr>
            <w:tcW w:w="40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 xml:space="preserve">Improved 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eastAsia="zh-CN"/>
              </w:rPr>
              <w:t>≥ 3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eastAsia="zh-CN"/>
              </w:rPr>
              <w:t xml:space="preserve"> points 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41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Baseline</w:t>
            </w:r>
          </w:p>
        </w:tc>
        <w:tc>
          <w:tcPr>
            <w:tcW w:w="96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39</w:t>
            </w:r>
          </w:p>
        </w:tc>
        <w:tc>
          <w:tcPr>
            <w:tcW w:w="400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27.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43.8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)</w:t>
            </w: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eastAsia="zh-CN" w:bidi="ar-SA"/>
              </w:rPr>
              <w:t>7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eastAsia="zh-CN" w:bidi="ar-SA"/>
              </w:rPr>
              <w:t>53.8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)</w:t>
            </w: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61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22</w:t>
            </w:r>
          </w:p>
        </w:tc>
        <w:tc>
          <w:tcPr>
            <w:tcW w:w="400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15</w:t>
            </w:r>
          </w:p>
        </w:tc>
        <w:tc>
          <w:tcPr>
            <w:tcW w:w="400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13</w:t>
            </w:r>
          </w:p>
        </w:tc>
        <w:tc>
          <w:tcPr>
            <w:tcW w:w="400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41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14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13</w:t>
            </w:r>
          </w:p>
        </w:tc>
        <w:tc>
          <w:tcPr>
            <w:tcW w:w="4000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82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N </w:t>
            </w:r>
            <w:r>
              <w:rPr>
                <w:rFonts w:hint="eastAsia" w:ascii="Times New Roman" w:hAnsi="Times New Roman" w:cs="Times New Roman"/>
                <w:i w:val="0"/>
                <w:iCs w:val="0"/>
                <w:vertAlign w:val="baseline"/>
                <w:lang w:val="en-US" w:eastAsia="zh-CN"/>
              </w:rPr>
              <w:t>number of SMA patients included,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 HFMSE</w:t>
            </w:r>
            <w:r>
              <w:rPr>
                <w:rFonts w:hint="eastAsia" w:ascii="Times New Roman" w:hAnsi="Times New Roman" w:cs="Times New Roman"/>
                <w:i w:val="0"/>
                <w:iCs w:val="0"/>
                <w:vertAlign w:val="baseline"/>
                <w:lang w:val="en-US" w:eastAsia="zh-CN"/>
              </w:rPr>
              <w:t xml:space="preserve"> Hammersmith Functional Motor Scales Expanded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A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not applicable</w:t>
            </w:r>
          </w:p>
        </w:tc>
      </w:tr>
    </w:tbl>
    <w:p/>
    <w:p/>
    <w:tbl>
      <w:tblPr>
        <w:tblStyle w:val="3"/>
        <w:tblW w:w="6382" w:type="dxa"/>
        <w:tblInd w:w="8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969"/>
        <w:gridCol w:w="4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82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eastAsia="zh-CN"/>
              </w:rPr>
              <w:t xml:space="preserve">Supplementary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 xml:space="preserve">Proportions of participants achieving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RULM 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 xml:space="preserve"> improvement scores ≥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 xml:space="preserve"> when assessed by the duration of nusinersen treatment (M2, M6, M10 and M14 refer to 2, 6, 10 and 14 months of treatment, respectively)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4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96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</w:t>
            </w:r>
          </w:p>
        </w:tc>
        <w:tc>
          <w:tcPr>
            <w:tcW w:w="40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Improved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eastAsia="zh-CN"/>
              </w:rPr>
              <w:t>≥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eastAsia="zh-CN"/>
              </w:rPr>
              <w:t>2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eastAsia="zh-CN"/>
              </w:rPr>
              <w:t xml:space="preserve"> points 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41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Baseline</w:t>
            </w:r>
          </w:p>
        </w:tc>
        <w:tc>
          <w:tcPr>
            <w:tcW w:w="96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36</w:t>
            </w:r>
          </w:p>
        </w:tc>
        <w:tc>
          <w:tcPr>
            <w:tcW w:w="400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 xml:space="preserve">11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50.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60.0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)</w:t>
            </w: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eastAsia="zh-CN" w:bidi="ar-SA"/>
              </w:rPr>
              <w:t>9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eastAsia="zh-CN" w:bidi="ar-SA"/>
              </w:rPr>
              <w:t>81.8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)</w:t>
            </w: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1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90.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22</w:t>
            </w:r>
          </w:p>
        </w:tc>
        <w:tc>
          <w:tcPr>
            <w:tcW w:w="400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15</w:t>
            </w:r>
          </w:p>
        </w:tc>
        <w:tc>
          <w:tcPr>
            <w:tcW w:w="400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11</w:t>
            </w:r>
          </w:p>
        </w:tc>
        <w:tc>
          <w:tcPr>
            <w:tcW w:w="400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41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14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11</w:t>
            </w:r>
          </w:p>
        </w:tc>
        <w:tc>
          <w:tcPr>
            <w:tcW w:w="4000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82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N </w:t>
            </w:r>
            <w:r>
              <w:rPr>
                <w:rFonts w:hint="eastAsia" w:ascii="Times New Roman" w:hAnsi="Times New Roman" w:cs="Times New Roman"/>
                <w:i w:val="0"/>
                <w:iCs w:val="0"/>
                <w:vertAlign w:val="baseline"/>
                <w:lang w:val="en-US" w:eastAsia="zh-CN"/>
              </w:rPr>
              <w:t>number of SMA patients included,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 RULM </w:t>
            </w:r>
            <w:r>
              <w:rPr>
                <w:rFonts w:hint="eastAsia" w:ascii="Times New Roman" w:hAnsi="Times New Roman" w:cs="Times New Roman"/>
                <w:i w:val="0"/>
                <w:iCs w:val="0"/>
                <w:vertAlign w:val="baseline"/>
                <w:lang w:val="en-US" w:eastAsia="zh-CN"/>
              </w:rPr>
              <w:t>Revised Upper Limb Modul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A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not applicabl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F79C732"/>
    <w:rsid w:val="AF79C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2T14:43:00Z</dcterms:created>
  <dc:creator>6</dc:creator>
  <cp:lastModifiedBy>6</cp:lastModifiedBy>
  <dcterms:modified xsi:type="dcterms:W3CDTF">2024-02-22T15:1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4ACCD3005C7EE3BE0DEDD66508A0CE0F</vt:lpwstr>
  </property>
</Properties>
</file>